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C49" w:rsidRDefault="009B6C49"/>
    <w:p w:rsidR="009B6C49" w:rsidRDefault="009B6C49">
      <w:r>
        <w:t>Critical Appraisal (Onl</w:t>
      </w:r>
      <w:bookmarkStart w:id="0" w:name="_GoBack"/>
      <w:bookmarkEnd w:id="0"/>
      <w:r>
        <w:t>ine-Suppelemt 3)</w:t>
      </w:r>
    </w:p>
    <w:p w:rsidR="009B6C49" w:rsidRDefault="009B6C4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"/>
        <w:gridCol w:w="874"/>
        <w:gridCol w:w="1099"/>
        <w:gridCol w:w="1184"/>
        <w:gridCol w:w="1008"/>
        <w:gridCol w:w="1184"/>
        <w:gridCol w:w="1380"/>
        <w:gridCol w:w="1058"/>
        <w:gridCol w:w="1184"/>
        <w:gridCol w:w="1050"/>
        <w:gridCol w:w="1612"/>
        <w:gridCol w:w="1184"/>
        <w:gridCol w:w="876"/>
      </w:tblGrid>
      <w:tr w:rsidR="00864E44" w:rsidRPr="009B6C49" w:rsidTr="009B6C49">
        <w:tc>
          <w:tcPr>
            <w:tcW w:w="14279" w:type="dxa"/>
            <w:gridSpan w:val="13"/>
          </w:tcPr>
          <w:p w:rsidR="00864E44" w:rsidRPr="0021622D" w:rsidRDefault="00864E44" w:rsidP="00864E44">
            <w:pPr>
              <w:jc w:val="center"/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Letrondo et al, 2023</w:t>
            </w:r>
            <w:r w:rsidR="00E92121" w:rsidRPr="0021622D">
              <w:rPr>
                <w:sz w:val="18"/>
                <w:szCs w:val="18"/>
                <w:lang w:val="en-US"/>
              </w:rPr>
              <w:t xml:space="preserve"> (Systematic Review)</w:t>
            </w:r>
          </w:p>
        </w:tc>
      </w:tr>
      <w:tr w:rsidR="0077154F" w:rsidRPr="0021622D" w:rsidTr="009B6C49">
        <w:tc>
          <w:tcPr>
            <w:tcW w:w="586" w:type="dxa"/>
          </w:tcPr>
          <w:p w:rsidR="0077154F" w:rsidRPr="0021622D" w:rsidRDefault="0077154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1 Review question clearly &amp; explicitly stated?</w:t>
            </w:r>
          </w:p>
        </w:tc>
        <w:tc>
          <w:tcPr>
            <w:tcW w:w="1099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2 Inclusion criteria appropriate for review question?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</w:rPr>
              <w:t>3 Search strategy appropriate?</w:t>
            </w:r>
          </w:p>
        </w:tc>
        <w:tc>
          <w:tcPr>
            <w:tcW w:w="1008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4 Sources and resources used to search for studies adequate?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5 Criteria for appraising studies appropriate?</w:t>
            </w:r>
          </w:p>
        </w:tc>
        <w:tc>
          <w:tcPr>
            <w:tcW w:w="1380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6 ritical appraisal conducted by two or more reviewers independently?</w:t>
            </w:r>
          </w:p>
        </w:tc>
        <w:tc>
          <w:tcPr>
            <w:tcW w:w="1058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7 Methods to minimize errors in data extraction?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8 Methods used to combine studies appropriate?</w:t>
            </w:r>
          </w:p>
        </w:tc>
        <w:tc>
          <w:tcPr>
            <w:tcW w:w="1050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9 Likelihood of publication bias assessed?</w:t>
            </w:r>
          </w:p>
        </w:tc>
        <w:tc>
          <w:tcPr>
            <w:tcW w:w="1612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10 Recommendations for policy and/or practice supported by the reported data?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11 Specific directives for new research appropriate?</w:t>
            </w:r>
          </w:p>
        </w:tc>
        <w:tc>
          <w:tcPr>
            <w:tcW w:w="876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Include/</w:t>
            </w:r>
          </w:p>
          <w:p w:rsidR="00864E44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exclude?</w:t>
            </w:r>
          </w:p>
        </w:tc>
      </w:tr>
      <w:tr w:rsidR="0077154F" w:rsidRPr="0021622D" w:rsidTr="009B6C49">
        <w:tc>
          <w:tcPr>
            <w:tcW w:w="586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D</w:t>
            </w:r>
          </w:p>
        </w:tc>
        <w:tc>
          <w:tcPr>
            <w:tcW w:w="87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099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08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58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50" w:type="dxa"/>
          </w:tcPr>
          <w:p w:rsidR="0077154F" w:rsidRPr="0021622D" w:rsidRDefault="00E210FF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612" w:type="dxa"/>
          </w:tcPr>
          <w:p w:rsidR="0077154F" w:rsidRPr="0021622D" w:rsidRDefault="00492117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  <w:r w:rsidR="00B45081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876" w:type="dxa"/>
          </w:tcPr>
          <w:p w:rsidR="0077154F" w:rsidRPr="0021622D" w:rsidRDefault="006E5CC8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77154F" w:rsidRPr="0021622D" w:rsidTr="009B6C49">
        <w:tc>
          <w:tcPr>
            <w:tcW w:w="586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V</w:t>
            </w:r>
            <w:r w:rsidR="006E5CC8" w:rsidRPr="0021622D">
              <w:rPr>
                <w:sz w:val="18"/>
                <w:szCs w:val="18"/>
              </w:rPr>
              <w:t>T</w:t>
            </w:r>
          </w:p>
        </w:tc>
        <w:tc>
          <w:tcPr>
            <w:tcW w:w="87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099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08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58" w:type="dxa"/>
          </w:tcPr>
          <w:p w:rsidR="0077154F" w:rsidRPr="0021622D" w:rsidRDefault="00CC5637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50" w:type="dxa"/>
          </w:tcPr>
          <w:p w:rsidR="0077154F" w:rsidRPr="0021622D" w:rsidRDefault="00E210FF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612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876" w:type="dxa"/>
          </w:tcPr>
          <w:p w:rsidR="0077154F" w:rsidRPr="0021622D" w:rsidRDefault="006E5CC8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77154F" w:rsidRPr="0021622D" w:rsidTr="009B6C49">
        <w:tc>
          <w:tcPr>
            <w:tcW w:w="586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KP</w:t>
            </w:r>
          </w:p>
        </w:tc>
        <w:tc>
          <w:tcPr>
            <w:tcW w:w="87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099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08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58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50" w:type="dxa"/>
          </w:tcPr>
          <w:p w:rsidR="0077154F" w:rsidRPr="0021622D" w:rsidRDefault="00864E44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U</w:t>
            </w:r>
            <w:r w:rsidR="00705D60" w:rsidRPr="0021622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2" w:type="dxa"/>
          </w:tcPr>
          <w:p w:rsidR="0077154F" w:rsidRPr="0021622D" w:rsidRDefault="006E5CC8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184" w:type="dxa"/>
          </w:tcPr>
          <w:p w:rsidR="0077154F" w:rsidRPr="0021622D" w:rsidRDefault="00864E44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876" w:type="dxa"/>
          </w:tcPr>
          <w:p w:rsidR="0077154F" w:rsidRPr="0021622D" w:rsidRDefault="006E5CC8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</w:tbl>
    <w:p w:rsidR="00C26680" w:rsidRPr="0021622D" w:rsidRDefault="00C26680">
      <w:pPr>
        <w:rPr>
          <w:sz w:val="18"/>
          <w:szCs w:val="18"/>
        </w:rPr>
      </w:pPr>
    </w:p>
    <w:p w:rsidR="00383E13" w:rsidRPr="0021622D" w:rsidRDefault="00383E13">
      <w:pPr>
        <w:rPr>
          <w:sz w:val="18"/>
          <w:szCs w:val="18"/>
        </w:rPr>
      </w:pPr>
      <w:r w:rsidRPr="0021622D">
        <w:rPr>
          <w:sz w:val="18"/>
          <w:szCs w:val="18"/>
        </w:rPr>
        <w:br w:type="page"/>
      </w:r>
    </w:p>
    <w:p w:rsidR="00864E44" w:rsidRPr="0021622D" w:rsidRDefault="00864E44">
      <w:pPr>
        <w:rPr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"/>
        <w:gridCol w:w="874"/>
        <w:gridCol w:w="1099"/>
        <w:gridCol w:w="1184"/>
        <w:gridCol w:w="1008"/>
        <w:gridCol w:w="1184"/>
        <w:gridCol w:w="1380"/>
        <w:gridCol w:w="1058"/>
        <w:gridCol w:w="1184"/>
        <w:gridCol w:w="1050"/>
        <w:gridCol w:w="1612"/>
        <w:gridCol w:w="1184"/>
        <w:gridCol w:w="876"/>
      </w:tblGrid>
      <w:tr w:rsidR="000245A1" w:rsidRPr="0021622D" w:rsidTr="00E73901">
        <w:tc>
          <w:tcPr>
            <w:tcW w:w="18300" w:type="dxa"/>
            <w:gridSpan w:val="13"/>
          </w:tcPr>
          <w:p w:rsidR="000245A1" w:rsidRPr="0021622D" w:rsidRDefault="000245A1" w:rsidP="000245A1">
            <w:pPr>
              <w:jc w:val="center"/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Zeilig et al., 2022</w:t>
            </w:r>
            <w:r w:rsidR="00E92121" w:rsidRPr="0021622D">
              <w:rPr>
                <w:sz w:val="18"/>
                <w:szCs w:val="18"/>
                <w:lang w:val="en-US"/>
              </w:rPr>
              <w:t xml:space="preserve"> (Systematic Review)</w:t>
            </w:r>
          </w:p>
        </w:tc>
      </w:tr>
      <w:tr w:rsidR="006E5CC8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view question clearly &amp; explicitly stated?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2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Inclusion criteria appropriate for review question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</w:rPr>
              <w:t xml:space="preserve">3 </w:t>
            </w:r>
            <w:r w:rsidR="00864E44" w:rsidRPr="0021622D">
              <w:rPr>
                <w:rFonts w:cs="Calibri"/>
                <w:sz w:val="18"/>
                <w:szCs w:val="18"/>
              </w:rPr>
              <w:t>Search strategy appropriate?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4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ources and resources used to search for studies adequate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5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eria for appraising studies appropriate?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6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ical appraisal conducted by two or more reviewers independently?</w:t>
            </w:r>
          </w:p>
        </w:tc>
        <w:tc>
          <w:tcPr>
            <w:tcW w:w="1321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7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to minimize errors in data extraction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8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used to combine studies appropriate?</w:t>
            </w:r>
          </w:p>
        </w:tc>
        <w:tc>
          <w:tcPr>
            <w:tcW w:w="1312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9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Likelihood of publication bias assessed?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0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commendations for policy and/or practice supported by the reported data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pecific directives for new research appropriate?</w:t>
            </w:r>
          </w:p>
        </w:tc>
        <w:tc>
          <w:tcPr>
            <w:tcW w:w="1099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Include/</w:t>
            </w:r>
          </w:p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exclude?</w:t>
            </w:r>
          </w:p>
        </w:tc>
      </w:tr>
      <w:tr w:rsidR="006E5CC8" w:rsidRPr="0021622D" w:rsidTr="00BE2E91">
        <w:tc>
          <w:tcPr>
            <w:tcW w:w="1098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D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492117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256" w:type="dxa"/>
          </w:tcPr>
          <w:p w:rsidR="00843481" w:rsidRPr="0021622D" w:rsidRDefault="00D80C8E" w:rsidP="00BE2E91">
            <w:pPr>
              <w:rPr>
                <w:color w:val="000000" w:themeColor="text1"/>
                <w:sz w:val="18"/>
                <w:szCs w:val="18"/>
              </w:rPr>
            </w:pPr>
            <w:r w:rsidRPr="0021622D">
              <w:rPr>
                <w:color w:val="000000" w:themeColor="text1"/>
                <w:sz w:val="18"/>
                <w:szCs w:val="18"/>
              </w:rPr>
              <w:t>Y</w:t>
            </w:r>
            <w:r w:rsidR="00843481" w:rsidRPr="0021622D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864E44" w:rsidRPr="0021622D" w:rsidRDefault="00864E44" w:rsidP="00843481">
            <w:pPr>
              <w:pStyle w:val="Default"/>
              <w:rPr>
                <w:sz w:val="18"/>
                <w:szCs w:val="18"/>
                <w:lang w:val="de-AT"/>
              </w:rPr>
            </w:pP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6E5CC8" w:rsidRPr="0021622D" w:rsidTr="00BE2E91">
        <w:tc>
          <w:tcPr>
            <w:tcW w:w="1098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VT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6E5CC8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KP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492117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  <w:r w:rsidR="000E6389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  <w:r w:rsidR="006C4CE8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  <w:r w:rsidR="00843481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</w:tbl>
    <w:p w:rsidR="00864E44" w:rsidRPr="0021622D" w:rsidRDefault="00864E44">
      <w:pPr>
        <w:rPr>
          <w:sz w:val="18"/>
          <w:szCs w:val="18"/>
        </w:rPr>
      </w:pPr>
    </w:p>
    <w:p w:rsidR="00383E13" w:rsidRPr="0021622D" w:rsidRDefault="00383E13">
      <w:pPr>
        <w:rPr>
          <w:sz w:val="18"/>
          <w:szCs w:val="18"/>
        </w:rPr>
      </w:pPr>
      <w:r w:rsidRPr="0021622D">
        <w:rPr>
          <w:sz w:val="18"/>
          <w:szCs w:val="18"/>
        </w:rPr>
        <w:br w:type="page"/>
      </w:r>
    </w:p>
    <w:p w:rsidR="00864E44" w:rsidRPr="0021622D" w:rsidRDefault="00864E44">
      <w:pPr>
        <w:rPr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"/>
        <w:gridCol w:w="874"/>
        <w:gridCol w:w="1099"/>
        <w:gridCol w:w="1184"/>
        <w:gridCol w:w="1008"/>
        <w:gridCol w:w="1184"/>
        <w:gridCol w:w="1380"/>
        <w:gridCol w:w="1058"/>
        <w:gridCol w:w="1184"/>
        <w:gridCol w:w="1050"/>
        <w:gridCol w:w="1612"/>
        <w:gridCol w:w="1184"/>
        <w:gridCol w:w="876"/>
      </w:tblGrid>
      <w:tr w:rsidR="000245A1" w:rsidRPr="009B6C49" w:rsidTr="00855E8A">
        <w:tc>
          <w:tcPr>
            <w:tcW w:w="18300" w:type="dxa"/>
            <w:gridSpan w:val="13"/>
          </w:tcPr>
          <w:p w:rsidR="000245A1" w:rsidRPr="0021622D" w:rsidRDefault="000245A1" w:rsidP="000245A1">
            <w:pPr>
              <w:jc w:val="center"/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Delfa Lobato at al., 2021</w:t>
            </w:r>
            <w:r w:rsidR="00E92121" w:rsidRPr="0021622D">
              <w:rPr>
                <w:sz w:val="18"/>
                <w:szCs w:val="18"/>
                <w:lang w:val="en-US"/>
              </w:rPr>
              <w:t xml:space="preserve"> (Systematic Review)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view question clearly &amp; explicitly stated?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2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Inclusion criteria appropriate for review question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</w:rPr>
              <w:t xml:space="preserve">3 </w:t>
            </w:r>
            <w:r w:rsidR="00864E44" w:rsidRPr="0021622D">
              <w:rPr>
                <w:rFonts w:cs="Calibri"/>
                <w:sz w:val="18"/>
                <w:szCs w:val="18"/>
              </w:rPr>
              <w:t>Search strategy appropriate?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4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ources and resources used to search for studies adequate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5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eria for appraising studies appropriate?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6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ical appraisal conducted by two or more reviewers independently?</w:t>
            </w:r>
          </w:p>
        </w:tc>
        <w:tc>
          <w:tcPr>
            <w:tcW w:w="1321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7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to minimize errors in data extraction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8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used to combine studies appropriate?</w:t>
            </w:r>
          </w:p>
        </w:tc>
        <w:tc>
          <w:tcPr>
            <w:tcW w:w="1312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9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Likelihood of publication bias assessed?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0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commendations for policy and/or practice supported by the reported data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pecific directives for new research appropriate?</w:t>
            </w:r>
          </w:p>
        </w:tc>
        <w:tc>
          <w:tcPr>
            <w:tcW w:w="1099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Include/</w:t>
            </w:r>
          </w:p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exclude?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21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12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V</w:t>
            </w:r>
            <w:r w:rsidR="006E5CC8" w:rsidRPr="0021622D">
              <w:rPr>
                <w:sz w:val="18"/>
                <w:szCs w:val="18"/>
              </w:rPr>
              <w:t>T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2F07CB" w:rsidP="00BE2E91">
            <w:pPr>
              <w:rPr>
                <w:sz w:val="18"/>
                <w:szCs w:val="18"/>
                <w:highlight w:val="yellow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  <w:r w:rsidR="00F93F8E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  <w:r w:rsidR="00F93F8E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</w:tcPr>
          <w:p w:rsidR="00864E44" w:rsidRPr="0021622D" w:rsidRDefault="0093140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93140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12" w:type="dxa"/>
          </w:tcPr>
          <w:p w:rsidR="00864E44" w:rsidRPr="0021622D" w:rsidRDefault="00F93F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KP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  <w:r w:rsidR="002F07CB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87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21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12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</w:tbl>
    <w:p w:rsidR="00864E44" w:rsidRPr="0021622D" w:rsidRDefault="00864E44">
      <w:pPr>
        <w:rPr>
          <w:sz w:val="18"/>
          <w:szCs w:val="18"/>
        </w:rPr>
      </w:pPr>
    </w:p>
    <w:p w:rsidR="00383E13" w:rsidRPr="0021622D" w:rsidRDefault="00383E13">
      <w:pPr>
        <w:rPr>
          <w:sz w:val="18"/>
          <w:szCs w:val="18"/>
        </w:rPr>
      </w:pPr>
      <w:r w:rsidRPr="0021622D">
        <w:rPr>
          <w:sz w:val="18"/>
          <w:szCs w:val="18"/>
        </w:rPr>
        <w:br w:type="page"/>
      </w:r>
    </w:p>
    <w:p w:rsidR="00864E44" w:rsidRPr="0021622D" w:rsidRDefault="00864E44">
      <w:pPr>
        <w:rPr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"/>
        <w:gridCol w:w="874"/>
        <w:gridCol w:w="1099"/>
        <w:gridCol w:w="1184"/>
        <w:gridCol w:w="1008"/>
        <w:gridCol w:w="1184"/>
        <w:gridCol w:w="1380"/>
        <w:gridCol w:w="1058"/>
        <w:gridCol w:w="1184"/>
        <w:gridCol w:w="1050"/>
        <w:gridCol w:w="1612"/>
        <w:gridCol w:w="1184"/>
        <w:gridCol w:w="876"/>
      </w:tblGrid>
      <w:tr w:rsidR="000245A1" w:rsidRPr="009B6C49" w:rsidTr="00FE4CCF">
        <w:tc>
          <w:tcPr>
            <w:tcW w:w="18300" w:type="dxa"/>
            <w:gridSpan w:val="13"/>
          </w:tcPr>
          <w:p w:rsidR="000245A1" w:rsidRPr="0021622D" w:rsidRDefault="000245A1" w:rsidP="000245A1">
            <w:pPr>
              <w:jc w:val="center"/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Bourne et al., 2021</w:t>
            </w:r>
            <w:r w:rsidR="00E92121" w:rsidRPr="0021622D">
              <w:rPr>
                <w:sz w:val="18"/>
                <w:szCs w:val="18"/>
                <w:lang w:val="en-US"/>
              </w:rPr>
              <w:t xml:space="preserve"> (Systematic Review)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view question clearly &amp; explicitly stated?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2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Inclusion criteria appropriate for review question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</w:rPr>
              <w:t xml:space="preserve">3 </w:t>
            </w:r>
            <w:r w:rsidR="00864E44" w:rsidRPr="0021622D">
              <w:rPr>
                <w:rFonts w:cs="Calibri"/>
                <w:sz w:val="18"/>
                <w:szCs w:val="18"/>
              </w:rPr>
              <w:t>Search strategy appropriate?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4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ources and resources used to search for studies adequate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5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eria for appraising studies appropriate?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6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ical appraisal conducted by two or more reviewers independently?</w:t>
            </w:r>
          </w:p>
        </w:tc>
        <w:tc>
          <w:tcPr>
            <w:tcW w:w="1321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7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to minimize errors in data extraction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8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used to combine studies appropriate?</w:t>
            </w:r>
          </w:p>
        </w:tc>
        <w:tc>
          <w:tcPr>
            <w:tcW w:w="1312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9 L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ikelihood of publication bias assessed?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0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commendations for policy and/or practice supported by the reported data?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pecific directives for new research appropriate?</w:t>
            </w:r>
          </w:p>
        </w:tc>
        <w:tc>
          <w:tcPr>
            <w:tcW w:w="1099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Include/</w:t>
            </w:r>
          </w:p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exclude?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</w:p>
        </w:tc>
        <w:tc>
          <w:tcPr>
            <w:tcW w:w="1487" w:type="dxa"/>
          </w:tcPr>
          <w:p w:rsidR="00864E44" w:rsidRPr="0021622D" w:rsidRDefault="00D80C8E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Y</w:t>
            </w:r>
          </w:p>
        </w:tc>
        <w:tc>
          <w:tcPr>
            <w:tcW w:w="1256" w:type="dxa"/>
          </w:tcPr>
          <w:p w:rsidR="00864E44" w:rsidRPr="0021622D" w:rsidRDefault="00D80C8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21" w:type="dxa"/>
          </w:tcPr>
          <w:p w:rsidR="00864E44" w:rsidRPr="0021622D" w:rsidRDefault="00B43623" w:rsidP="006E5CC8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487" w:type="dxa"/>
          </w:tcPr>
          <w:p w:rsidR="00864E44" w:rsidRPr="0021622D" w:rsidRDefault="00B43623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12" w:type="dxa"/>
          </w:tcPr>
          <w:p w:rsidR="00864E44" w:rsidRPr="0021622D" w:rsidRDefault="0096123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V</w:t>
            </w:r>
            <w:r w:rsidR="006E5CC8" w:rsidRPr="0021622D">
              <w:rPr>
                <w:sz w:val="18"/>
                <w:szCs w:val="18"/>
              </w:rPr>
              <w:t>T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A2159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21" w:type="dxa"/>
          </w:tcPr>
          <w:p w:rsidR="00864E44" w:rsidRPr="0021622D" w:rsidRDefault="00B43623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12" w:type="dxa"/>
          </w:tcPr>
          <w:p w:rsidR="00864E44" w:rsidRPr="0021622D" w:rsidRDefault="0096123E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864E44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KP</w:t>
            </w:r>
          </w:p>
        </w:tc>
        <w:tc>
          <w:tcPr>
            <w:tcW w:w="109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21" w:type="dxa"/>
          </w:tcPr>
          <w:p w:rsidR="00864E44" w:rsidRPr="0021622D" w:rsidRDefault="00B43623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B43623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12" w:type="dxa"/>
          </w:tcPr>
          <w:p w:rsidR="00864E44" w:rsidRPr="0021622D" w:rsidRDefault="00B43623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0245A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</w:tbl>
    <w:p w:rsidR="00864E44" w:rsidRPr="0021622D" w:rsidRDefault="00864E44">
      <w:pPr>
        <w:rPr>
          <w:sz w:val="18"/>
          <w:szCs w:val="18"/>
        </w:rPr>
      </w:pPr>
    </w:p>
    <w:p w:rsidR="006E5CC8" w:rsidRPr="0021622D" w:rsidRDefault="006E5CC8">
      <w:pPr>
        <w:rPr>
          <w:sz w:val="18"/>
          <w:szCs w:val="18"/>
        </w:rPr>
      </w:pPr>
      <w:r w:rsidRPr="0021622D">
        <w:rPr>
          <w:sz w:val="18"/>
          <w:szCs w:val="18"/>
        </w:rPr>
        <w:br w:type="page"/>
      </w:r>
    </w:p>
    <w:p w:rsidR="00383E13" w:rsidRPr="0021622D" w:rsidRDefault="00383E13">
      <w:pPr>
        <w:rPr>
          <w:sz w:val="18"/>
          <w:szCs w:val="18"/>
        </w:rPr>
      </w:pPr>
    </w:p>
    <w:p w:rsidR="00864E44" w:rsidRPr="0021622D" w:rsidRDefault="00864E44">
      <w:pPr>
        <w:rPr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"/>
        <w:gridCol w:w="874"/>
        <w:gridCol w:w="1099"/>
        <w:gridCol w:w="1184"/>
        <w:gridCol w:w="1008"/>
        <w:gridCol w:w="1184"/>
        <w:gridCol w:w="1380"/>
        <w:gridCol w:w="1058"/>
        <w:gridCol w:w="1184"/>
        <w:gridCol w:w="1050"/>
        <w:gridCol w:w="1612"/>
        <w:gridCol w:w="1184"/>
        <w:gridCol w:w="876"/>
      </w:tblGrid>
      <w:tr w:rsidR="00E92121" w:rsidRPr="009B6C49" w:rsidTr="00800088">
        <w:tc>
          <w:tcPr>
            <w:tcW w:w="18300" w:type="dxa"/>
            <w:gridSpan w:val="13"/>
          </w:tcPr>
          <w:p w:rsidR="00E92121" w:rsidRPr="0021622D" w:rsidRDefault="00E92121" w:rsidP="00E92121">
            <w:pPr>
              <w:jc w:val="center"/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Young et al., 2016 (Systematic Review)</w:t>
            </w:r>
          </w:p>
        </w:tc>
      </w:tr>
      <w:tr w:rsidR="0021622D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view question clearly &amp; explicitly stated?</w:t>
            </w:r>
          </w:p>
        </w:tc>
        <w:tc>
          <w:tcPr>
            <w:tcW w:w="1376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2 I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nclusion criteria appropriate for review question?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</w:rPr>
              <w:t xml:space="preserve">3 </w:t>
            </w:r>
            <w:r w:rsidR="00864E44" w:rsidRPr="0021622D">
              <w:rPr>
                <w:rFonts w:cs="Calibri"/>
                <w:sz w:val="18"/>
                <w:szCs w:val="18"/>
              </w:rPr>
              <w:t>Search strategy appropriate?</w:t>
            </w:r>
          </w:p>
        </w:tc>
        <w:tc>
          <w:tcPr>
            <w:tcW w:w="1256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4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ources and resources used to search for studies adequate?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5 C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iteria for appraising studies appropriate?</w:t>
            </w:r>
          </w:p>
        </w:tc>
        <w:tc>
          <w:tcPr>
            <w:tcW w:w="1744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6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Critical appraisal conducted by two or more reviewers independently?</w:t>
            </w:r>
          </w:p>
        </w:tc>
        <w:tc>
          <w:tcPr>
            <w:tcW w:w="1321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7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to minimize errors in data extraction?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8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Methods used to combine studies appropriate?</w:t>
            </w:r>
          </w:p>
        </w:tc>
        <w:tc>
          <w:tcPr>
            <w:tcW w:w="1312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9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Likelihood of publication bias assessed?</w:t>
            </w:r>
          </w:p>
        </w:tc>
        <w:tc>
          <w:tcPr>
            <w:tcW w:w="2048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0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Recommendations for policy and/or practice supported by the reported data?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 xml:space="preserve">11 </w:t>
            </w:r>
            <w:r w:rsidR="00864E44" w:rsidRPr="0021622D">
              <w:rPr>
                <w:rFonts w:cs="Calibri"/>
                <w:sz w:val="18"/>
                <w:szCs w:val="18"/>
                <w:lang w:val="en-US"/>
              </w:rPr>
              <w:t>Specific directives for new research appropriate?</w:t>
            </w:r>
          </w:p>
        </w:tc>
        <w:tc>
          <w:tcPr>
            <w:tcW w:w="1099" w:type="dxa"/>
          </w:tcPr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Include/</w:t>
            </w:r>
          </w:p>
          <w:p w:rsidR="00864E44" w:rsidRPr="0021622D" w:rsidRDefault="00864E44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exclude?</w:t>
            </w:r>
          </w:p>
        </w:tc>
      </w:tr>
      <w:tr w:rsidR="0021622D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6E5CC8" w:rsidP="00BE2E91">
            <w:pPr>
              <w:rPr>
                <w:color w:val="FF0000"/>
                <w:sz w:val="18"/>
                <w:szCs w:val="18"/>
              </w:rPr>
            </w:pPr>
            <w:r w:rsidRPr="0021622D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6E5CC8" w:rsidP="00BE2E91">
            <w:pPr>
              <w:rPr>
                <w:color w:val="000000" w:themeColor="text1"/>
                <w:sz w:val="18"/>
                <w:szCs w:val="18"/>
              </w:rPr>
            </w:pPr>
            <w:r w:rsidRPr="0021622D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9C58B0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  <w:r w:rsidR="00F475F1" w:rsidRPr="0021622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21622D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V</w:t>
            </w:r>
            <w:r w:rsidR="006E5CC8" w:rsidRPr="0021622D">
              <w:rPr>
                <w:sz w:val="18"/>
                <w:szCs w:val="18"/>
              </w:rPr>
              <w:t>T</w:t>
            </w:r>
          </w:p>
        </w:tc>
        <w:tc>
          <w:tcPr>
            <w:tcW w:w="1098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864E44" w:rsidRPr="0021622D" w:rsidRDefault="009C58B0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21622D" w:rsidRPr="0021622D" w:rsidTr="00BE2E91">
        <w:tc>
          <w:tcPr>
            <w:tcW w:w="1098" w:type="dxa"/>
          </w:tcPr>
          <w:p w:rsidR="00864E44" w:rsidRPr="0021622D" w:rsidRDefault="00864E44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KP</w:t>
            </w:r>
          </w:p>
        </w:tc>
        <w:tc>
          <w:tcPr>
            <w:tcW w:w="1098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376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864E44" w:rsidRPr="0021622D" w:rsidRDefault="009C58B0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864E44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099" w:type="dxa"/>
          </w:tcPr>
          <w:p w:rsidR="00864E44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</w:tbl>
    <w:p w:rsidR="00864E44" w:rsidRPr="0021622D" w:rsidRDefault="00864E44">
      <w:pPr>
        <w:rPr>
          <w:sz w:val="18"/>
          <w:szCs w:val="18"/>
        </w:rPr>
      </w:pPr>
    </w:p>
    <w:p w:rsidR="00383E13" w:rsidRPr="0021622D" w:rsidRDefault="00383E13">
      <w:pPr>
        <w:rPr>
          <w:sz w:val="18"/>
          <w:szCs w:val="18"/>
        </w:rPr>
      </w:pPr>
      <w:r w:rsidRPr="0021622D">
        <w:rPr>
          <w:sz w:val="18"/>
          <w:szCs w:val="18"/>
        </w:rPr>
        <w:br w:type="page"/>
      </w:r>
    </w:p>
    <w:p w:rsidR="00864E44" w:rsidRPr="0021622D" w:rsidRDefault="00864E44">
      <w:pPr>
        <w:rPr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"/>
        <w:gridCol w:w="874"/>
        <w:gridCol w:w="1099"/>
        <w:gridCol w:w="1184"/>
        <w:gridCol w:w="1008"/>
        <w:gridCol w:w="1184"/>
        <w:gridCol w:w="1380"/>
        <w:gridCol w:w="1058"/>
        <w:gridCol w:w="1184"/>
        <w:gridCol w:w="1050"/>
        <w:gridCol w:w="1612"/>
        <w:gridCol w:w="1184"/>
        <w:gridCol w:w="876"/>
      </w:tblGrid>
      <w:tr w:rsidR="00E92121" w:rsidRPr="0021622D" w:rsidTr="00FD1D2A">
        <w:tc>
          <w:tcPr>
            <w:tcW w:w="18300" w:type="dxa"/>
            <w:gridSpan w:val="13"/>
          </w:tcPr>
          <w:p w:rsidR="00E92121" w:rsidRPr="0021622D" w:rsidRDefault="00E92121" w:rsidP="00E92121">
            <w:pPr>
              <w:jc w:val="center"/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Delfa-Lobato, et al., 2023 (Meta-Anayse)</w:t>
            </w:r>
          </w:p>
        </w:tc>
      </w:tr>
      <w:tr w:rsidR="0021622D" w:rsidRPr="0021622D" w:rsidTr="00BE2E91">
        <w:tc>
          <w:tcPr>
            <w:tcW w:w="1098" w:type="dxa"/>
          </w:tcPr>
          <w:p w:rsidR="00E92121" w:rsidRPr="0021622D" w:rsidRDefault="00E92121" w:rsidP="00BE2E91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1 Review question clearly &amp; explicitly stated?</w:t>
            </w:r>
          </w:p>
        </w:tc>
        <w:tc>
          <w:tcPr>
            <w:tcW w:w="1376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2 Inclusion criteria appropriate for review question?</w:t>
            </w:r>
          </w:p>
        </w:tc>
        <w:tc>
          <w:tcPr>
            <w:tcW w:w="1487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</w:rPr>
              <w:t>3 Search strategy appropriate?</w:t>
            </w:r>
          </w:p>
        </w:tc>
        <w:tc>
          <w:tcPr>
            <w:tcW w:w="1256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4 Sources and resources used to search for studies adequate?</w:t>
            </w:r>
          </w:p>
        </w:tc>
        <w:tc>
          <w:tcPr>
            <w:tcW w:w="1487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5 Criteria for appraising studies appropriate?</w:t>
            </w:r>
          </w:p>
        </w:tc>
        <w:tc>
          <w:tcPr>
            <w:tcW w:w="1744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6 Critical appraisal conducted by two or more reviewers independently?</w:t>
            </w:r>
          </w:p>
        </w:tc>
        <w:tc>
          <w:tcPr>
            <w:tcW w:w="1321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7 Methods to minimize errors in data extraction?</w:t>
            </w:r>
          </w:p>
        </w:tc>
        <w:tc>
          <w:tcPr>
            <w:tcW w:w="1487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8 Methods used to combine studies appropriate?</w:t>
            </w:r>
          </w:p>
        </w:tc>
        <w:tc>
          <w:tcPr>
            <w:tcW w:w="1312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9 Likelihood of publication bias assessed?</w:t>
            </w:r>
          </w:p>
        </w:tc>
        <w:tc>
          <w:tcPr>
            <w:tcW w:w="2048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10 Recommendations for policy and/or practice supported by the reported data?</w:t>
            </w:r>
          </w:p>
        </w:tc>
        <w:tc>
          <w:tcPr>
            <w:tcW w:w="1487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rFonts w:cs="Calibri"/>
                <w:sz w:val="18"/>
                <w:szCs w:val="18"/>
                <w:lang w:val="en-US"/>
              </w:rPr>
              <w:t>11 Specific directives for new research appropriate?</w:t>
            </w:r>
          </w:p>
        </w:tc>
        <w:tc>
          <w:tcPr>
            <w:tcW w:w="1099" w:type="dxa"/>
          </w:tcPr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Include/</w:t>
            </w:r>
          </w:p>
          <w:p w:rsidR="00E92121" w:rsidRPr="0021622D" w:rsidRDefault="00E92121" w:rsidP="00BE2E91">
            <w:pPr>
              <w:rPr>
                <w:sz w:val="18"/>
                <w:szCs w:val="18"/>
                <w:lang w:val="en-US"/>
              </w:rPr>
            </w:pPr>
            <w:r w:rsidRPr="0021622D">
              <w:rPr>
                <w:sz w:val="18"/>
                <w:szCs w:val="18"/>
                <w:lang w:val="en-US"/>
              </w:rPr>
              <w:t>exclude?</w:t>
            </w:r>
          </w:p>
        </w:tc>
      </w:tr>
      <w:tr w:rsidR="0021622D" w:rsidRPr="0021622D" w:rsidTr="00BE2E91">
        <w:tc>
          <w:tcPr>
            <w:tcW w:w="1098" w:type="dxa"/>
          </w:tcPr>
          <w:p w:rsidR="00E92121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76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E92121" w:rsidRPr="0021622D" w:rsidRDefault="009C58B0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E92121" w:rsidRPr="0021622D" w:rsidRDefault="00AD6A8C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099" w:type="dxa"/>
          </w:tcPr>
          <w:p w:rsidR="00E92121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21622D" w:rsidRPr="0021622D" w:rsidTr="00BE2E91">
        <w:tc>
          <w:tcPr>
            <w:tcW w:w="1098" w:type="dxa"/>
          </w:tcPr>
          <w:p w:rsidR="00E92121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V</w:t>
            </w:r>
            <w:r w:rsidR="006E5CC8" w:rsidRPr="0021622D">
              <w:rPr>
                <w:sz w:val="18"/>
                <w:szCs w:val="18"/>
              </w:rPr>
              <w:t>T</w:t>
            </w:r>
          </w:p>
        </w:tc>
        <w:tc>
          <w:tcPr>
            <w:tcW w:w="1098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76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E92121" w:rsidRPr="0021622D" w:rsidRDefault="00F82150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E92121" w:rsidRPr="0021622D" w:rsidRDefault="00F82150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E92121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099" w:type="dxa"/>
          </w:tcPr>
          <w:p w:rsidR="00E92121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  <w:tr w:rsidR="0021622D" w:rsidRPr="0021622D" w:rsidTr="00BE2E91">
        <w:tc>
          <w:tcPr>
            <w:tcW w:w="1098" w:type="dxa"/>
          </w:tcPr>
          <w:p w:rsidR="00E92121" w:rsidRPr="0021622D" w:rsidRDefault="00E9212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M</w:t>
            </w:r>
            <w:r w:rsidR="006E5CC8" w:rsidRPr="0021622D">
              <w:rPr>
                <w:sz w:val="18"/>
                <w:szCs w:val="18"/>
              </w:rPr>
              <w:t>KP</w:t>
            </w:r>
          </w:p>
        </w:tc>
        <w:tc>
          <w:tcPr>
            <w:tcW w:w="1098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76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256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744" w:type="dxa"/>
          </w:tcPr>
          <w:p w:rsidR="00E92121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321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  <w:tc>
          <w:tcPr>
            <w:tcW w:w="1312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2048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U</w:t>
            </w:r>
          </w:p>
        </w:tc>
        <w:tc>
          <w:tcPr>
            <w:tcW w:w="1487" w:type="dxa"/>
          </w:tcPr>
          <w:p w:rsidR="00E92121" w:rsidRPr="0021622D" w:rsidRDefault="00015FB1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N</w:t>
            </w:r>
          </w:p>
        </w:tc>
        <w:tc>
          <w:tcPr>
            <w:tcW w:w="1099" w:type="dxa"/>
          </w:tcPr>
          <w:p w:rsidR="00E92121" w:rsidRPr="0021622D" w:rsidRDefault="006E5CC8" w:rsidP="00BE2E91">
            <w:pPr>
              <w:rPr>
                <w:sz w:val="18"/>
                <w:szCs w:val="18"/>
              </w:rPr>
            </w:pPr>
            <w:r w:rsidRPr="0021622D">
              <w:rPr>
                <w:sz w:val="18"/>
                <w:szCs w:val="18"/>
              </w:rPr>
              <w:t>Y</w:t>
            </w:r>
          </w:p>
        </w:tc>
      </w:tr>
    </w:tbl>
    <w:p w:rsidR="00E92121" w:rsidRPr="0021622D" w:rsidRDefault="00E92121">
      <w:pPr>
        <w:rPr>
          <w:sz w:val="18"/>
          <w:szCs w:val="18"/>
        </w:rPr>
      </w:pPr>
    </w:p>
    <w:p w:rsidR="00E92121" w:rsidRPr="0021622D" w:rsidRDefault="0021622D">
      <w:r>
        <w:t>Critical Appraisal (Supplement 3)</w:t>
      </w:r>
    </w:p>
    <w:p w:rsidR="00AD6A8C" w:rsidRPr="0021622D" w:rsidRDefault="00AD6A8C">
      <w:pPr>
        <w:rPr>
          <w:sz w:val="18"/>
          <w:szCs w:val="18"/>
        </w:rPr>
      </w:pPr>
    </w:p>
    <w:p w:rsidR="00AD6A8C" w:rsidRPr="0021622D" w:rsidRDefault="00AD6A8C">
      <w:pPr>
        <w:rPr>
          <w:sz w:val="18"/>
          <w:szCs w:val="18"/>
        </w:rPr>
      </w:pPr>
    </w:p>
    <w:p w:rsidR="00AD6A8C" w:rsidRPr="0021622D" w:rsidRDefault="00AD6A8C">
      <w:pPr>
        <w:rPr>
          <w:sz w:val="18"/>
          <w:szCs w:val="18"/>
        </w:rPr>
      </w:pPr>
    </w:p>
    <w:p w:rsidR="00AD6A8C" w:rsidRPr="0021622D" w:rsidRDefault="00AD6A8C">
      <w:pPr>
        <w:rPr>
          <w:sz w:val="18"/>
          <w:szCs w:val="18"/>
        </w:rPr>
      </w:pPr>
    </w:p>
    <w:p w:rsidR="00383E13" w:rsidRPr="0021622D" w:rsidRDefault="00383E13">
      <w:pPr>
        <w:rPr>
          <w:sz w:val="18"/>
          <w:szCs w:val="18"/>
        </w:rPr>
      </w:pPr>
    </w:p>
    <w:sectPr w:rsidR="00383E13" w:rsidRPr="0021622D" w:rsidSect="0077154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F96"/>
    <w:rsid w:val="00001F96"/>
    <w:rsid w:val="00015FB1"/>
    <w:rsid w:val="00021309"/>
    <w:rsid w:val="000245A1"/>
    <w:rsid w:val="00031505"/>
    <w:rsid w:val="00044683"/>
    <w:rsid w:val="000A53A2"/>
    <w:rsid w:val="000A6E82"/>
    <w:rsid w:val="000B2B58"/>
    <w:rsid w:val="000C21A5"/>
    <w:rsid w:val="000C2BBF"/>
    <w:rsid w:val="000C2EC9"/>
    <w:rsid w:val="000C7DE7"/>
    <w:rsid w:val="000E6389"/>
    <w:rsid w:val="0014534D"/>
    <w:rsid w:val="00165179"/>
    <w:rsid w:val="00165E3E"/>
    <w:rsid w:val="00176E53"/>
    <w:rsid w:val="002019C7"/>
    <w:rsid w:val="0021008F"/>
    <w:rsid w:val="00215957"/>
    <w:rsid w:val="0021622D"/>
    <w:rsid w:val="00224A26"/>
    <w:rsid w:val="00227976"/>
    <w:rsid w:val="00230822"/>
    <w:rsid w:val="00236CA6"/>
    <w:rsid w:val="002445D4"/>
    <w:rsid w:val="002463F2"/>
    <w:rsid w:val="002621EF"/>
    <w:rsid w:val="00290658"/>
    <w:rsid w:val="002D2182"/>
    <w:rsid w:val="002D676F"/>
    <w:rsid w:val="002E0ADB"/>
    <w:rsid w:val="002E1E85"/>
    <w:rsid w:val="002F07CB"/>
    <w:rsid w:val="002F3DDF"/>
    <w:rsid w:val="00350614"/>
    <w:rsid w:val="00365B46"/>
    <w:rsid w:val="00367F68"/>
    <w:rsid w:val="00383E13"/>
    <w:rsid w:val="00390170"/>
    <w:rsid w:val="003E5616"/>
    <w:rsid w:val="004867BA"/>
    <w:rsid w:val="00492117"/>
    <w:rsid w:val="004D245B"/>
    <w:rsid w:val="004E0C0D"/>
    <w:rsid w:val="005067C4"/>
    <w:rsid w:val="00531235"/>
    <w:rsid w:val="00532A89"/>
    <w:rsid w:val="00566690"/>
    <w:rsid w:val="005863CA"/>
    <w:rsid w:val="005C4992"/>
    <w:rsid w:val="005F3910"/>
    <w:rsid w:val="00642A37"/>
    <w:rsid w:val="00644347"/>
    <w:rsid w:val="006C4CE8"/>
    <w:rsid w:val="006C7C1B"/>
    <w:rsid w:val="006D07B0"/>
    <w:rsid w:val="006E5CC8"/>
    <w:rsid w:val="00705D60"/>
    <w:rsid w:val="00722BEA"/>
    <w:rsid w:val="00723807"/>
    <w:rsid w:val="00750895"/>
    <w:rsid w:val="0077154F"/>
    <w:rsid w:val="00782660"/>
    <w:rsid w:val="007852FB"/>
    <w:rsid w:val="007A3320"/>
    <w:rsid w:val="007C75DB"/>
    <w:rsid w:val="007E7800"/>
    <w:rsid w:val="00804CC2"/>
    <w:rsid w:val="00813637"/>
    <w:rsid w:val="00820FDB"/>
    <w:rsid w:val="0082371B"/>
    <w:rsid w:val="00834890"/>
    <w:rsid w:val="00843481"/>
    <w:rsid w:val="00844E72"/>
    <w:rsid w:val="008530F3"/>
    <w:rsid w:val="00864E44"/>
    <w:rsid w:val="008661EE"/>
    <w:rsid w:val="0087184A"/>
    <w:rsid w:val="0088704C"/>
    <w:rsid w:val="00893291"/>
    <w:rsid w:val="008B2E55"/>
    <w:rsid w:val="008D20D7"/>
    <w:rsid w:val="008F4363"/>
    <w:rsid w:val="008F61D9"/>
    <w:rsid w:val="009211FA"/>
    <w:rsid w:val="00931401"/>
    <w:rsid w:val="00936B0B"/>
    <w:rsid w:val="0096123E"/>
    <w:rsid w:val="00967CEB"/>
    <w:rsid w:val="009A5530"/>
    <w:rsid w:val="009B6C49"/>
    <w:rsid w:val="009C58B0"/>
    <w:rsid w:val="00A21591"/>
    <w:rsid w:val="00A27906"/>
    <w:rsid w:val="00A57C64"/>
    <w:rsid w:val="00A86FB5"/>
    <w:rsid w:val="00AA537B"/>
    <w:rsid w:val="00AD6A8C"/>
    <w:rsid w:val="00AD77EB"/>
    <w:rsid w:val="00AF182E"/>
    <w:rsid w:val="00AF588A"/>
    <w:rsid w:val="00AF71FF"/>
    <w:rsid w:val="00B01F5B"/>
    <w:rsid w:val="00B21510"/>
    <w:rsid w:val="00B43623"/>
    <w:rsid w:val="00B45081"/>
    <w:rsid w:val="00BB1193"/>
    <w:rsid w:val="00BD5F23"/>
    <w:rsid w:val="00C26680"/>
    <w:rsid w:val="00C46103"/>
    <w:rsid w:val="00C83A19"/>
    <w:rsid w:val="00C8457E"/>
    <w:rsid w:val="00CC5637"/>
    <w:rsid w:val="00CD04DB"/>
    <w:rsid w:val="00CE080C"/>
    <w:rsid w:val="00CE38E6"/>
    <w:rsid w:val="00CE6438"/>
    <w:rsid w:val="00D1703B"/>
    <w:rsid w:val="00D319AF"/>
    <w:rsid w:val="00D4351F"/>
    <w:rsid w:val="00D750DF"/>
    <w:rsid w:val="00D80C8E"/>
    <w:rsid w:val="00D85CAC"/>
    <w:rsid w:val="00DE3B8E"/>
    <w:rsid w:val="00E10EC9"/>
    <w:rsid w:val="00E210FF"/>
    <w:rsid w:val="00E82376"/>
    <w:rsid w:val="00E876F8"/>
    <w:rsid w:val="00E92121"/>
    <w:rsid w:val="00EA04FD"/>
    <w:rsid w:val="00F475F1"/>
    <w:rsid w:val="00F52126"/>
    <w:rsid w:val="00F6602B"/>
    <w:rsid w:val="00F77E75"/>
    <w:rsid w:val="00F82150"/>
    <w:rsid w:val="00F93F8E"/>
    <w:rsid w:val="00FB3590"/>
    <w:rsid w:val="00FB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4D5CA"/>
  <w14:defaultImageDpi w14:val="32767"/>
  <w15:chartTrackingRefBased/>
  <w15:docId w15:val="{83E0E5A3-CC21-E446-9DAA-6C05744D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1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NormaleTabelle"/>
    <w:next w:val="Tabellenraster"/>
    <w:uiPriority w:val="59"/>
    <w:rsid w:val="00864E44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3481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F64F3A035C784E83AB0500D5A4703A" ma:contentTypeVersion="13" ma:contentTypeDescription="Create a new document." ma:contentTypeScope="" ma:versionID="6870dbc9747afcb4c7a83d460d63959e">
  <xsd:schema xmlns:xsd="http://www.w3.org/2001/XMLSchema" xmlns:xs="http://www.w3.org/2001/XMLSchema" xmlns:p="http://schemas.microsoft.com/office/2006/metadata/properties" xmlns:ns2="cc04e1e6-71af-4351-a84c-6bf991172af3" xmlns:ns3="92dd3154-eeee-4010-9448-7d129f33e12f" targetNamespace="http://schemas.microsoft.com/office/2006/metadata/properties" ma:root="true" ma:fieldsID="be76b63ee0a8979e457732b40fac064d" ns2:_="" ns3:_="">
    <xsd:import namespace="cc04e1e6-71af-4351-a84c-6bf991172af3"/>
    <xsd:import namespace="92dd3154-eeee-4010-9448-7d129f33e1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1e6-71af-4351-a84c-6bf991172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3154-eeee-4010-9448-7d129f33e12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bfa340f-9147-47bc-9ea0-03d44da477a8}" ma:internalName="TaxCatchAll" ma:showField="CatchAllData" ma:web="92dd3154-eeee-4010-9448-7d129f33e1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04e1e6-71af-4351-a84c-6bf991172af3">
      <Terms xmlns="http://schemas.microsoft.com/office/infopath/2007/PartnerControls"/>
    </lcf76f155ced4ddcb4097134ff3c332f>
    <TaxCatchAll xmlns="92dd3154-eeee-4010-9448-7d129f33e12f" xsi:nil="true"/>
  </documentManagement>
</p:properties>
</file>

<file path=customXml/itemProps1.xml><?xml version="1.0" encoding="utf-8"?>
<ds:datastoreItem xmlns:ds="http://schemas.openxmlformats.org/officeDocument/2006/customXml" ds:itemID="{67E7F881-D727-4E80-ACF7-1CC470178D7B}"/>
</file>

<file path=customXml/itemProps2.xml><?xml version="1.0" encoding="utf-8"?>
<ds:datastoreItem xmlns:ds="http://schemas.openxmlformats.org/officeDocument/2006/customXml" ds:itemID="{5CAD2E0C-852C-495D-9A3C-0D2950096FEE}"/>
</file>

<file path=customXml/itemProps3.xml><?xml version="1.0" encoding="utf-8"?>
<ds:datastoreItem xmlns:ds="http://schemas.openxmlformats.org/officeDocument/2006/customXml" ds:itemID="{63490A43-17B7-4498-9D12-FBD182EEC3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1</Words>
  <Characters>3930</Characters>
  <Application>Microsoft Office Word</Application>
  <DocSecurity>0</DocSecurity>
  <Lines>68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gseisen-Peruzzi Melanie</dc:creator>
  <cp:keywords/>
  <dc:description/>
  <cp:lastModifiedBy>Kriegseisen-Peruzzi Melanie</cp:lastModifiedBy>
  <cp:revision>5</cp:revision>
  <cp:lastPrinted>2024-01-26T06:42:00Z</cp:lastPrinted>
  <dcterms:created xsi:type="dcterms:W3CDTF">2024-04-13T14:35:00Z</dcterms:created>
  <dcterms:modified xsi:type="dcterms:W3CDTF">2024-04-13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4F3A035C784E83AB0500D5A4703A</vt:lpwstr>
  </property>
  <property fmtid="{D5CDD505-2E9C-101B-9397-08002B2CF9AE}" pid="3" name="Order">
    <vt:r8>21900</vt:r8>
  </property>
</Properties>
</file>